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E74A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function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Figure_3()</w:t>
      </w:r>
    </w:p>
    <w:p w14:paraId="66FEB58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54882F4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Define the model parameters</w:t>
      </w:r>
    </w:p>
    <w:p w14:paraId="078B7C9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TotalOriginalExtent        = 88050; </w:t>
      </w:r>
      <w:r w:rsidRPr="00101550">
        <w:rPr>
          <w:rFonts w:ascii="Courier" w:hAnsi="Courier" w:cs="Courier"/>
          <w:color w:val="2B8156"/>
          <w:sz w:val="16"/>
          <w:szCs w:val="16"/>
        </w:rPr>
        <w:t>% Total original extent of the PAFE</w:t>
      </w:r>
    </w:p>
    <w:p w14:paraId="0D37314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IntactAndUnprotected       = 0.95*TotalOriginalExtent; </w:t>
      </w:r>
      <w:r w:rsidRPr="00101550">
        <w:rPr>
          <w:rFonts w:ascii="Courier" w:hAnsi="Courier" w:cs="Courier"/>
          <w:color w:val="2B8156"/>
          <w:sz w:val="16"/>
          <w:szCs w:val="16"/>
        </w:rPr>
        <w:t>% Amount remaining intact and unprotected</w:t>
      </w:r>
    </w:p>
    <w:p w14:paraId="196A3FC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IntactAndReserved          = 0.0*TotalOriginalExtent; </w:t>
      </w:r>
      <w:r w:rsidRPr="00101550">
        <w:rPr>
          <w:rFonts w:ascii="Courier" w:hAnsi="Courier" w:cs="Courier"/>
          <w:color w:val="2B8156"/>
          <w:sz w:val="16"/>
          <w:szCs w:val="16"/>
        </w:rPr>
        <w:t>% Amount that is reserved and intact</w:t>
      </w:r>
    </w:p>
    <w:p w14:paraId="1C1D2D4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DR                         = 0.0322; </w:t>
      </w:r>
      <w:r w:rsidRPr="00101550">
        <w:rPr>
          <w:rFonts w:ascii="Courier" w:hAnsi="Courier" w:cs="Courier"/>
          <w:color w:val="2B8156"/>
          <w:sz w:val="16"/>
          <w:szCs w:val="16"/>
        </w:rPr>
        <w:t>% Discount rate</w:t>
      </w:r>
    </w:p>
    <w:p w14:paraId="265EC5E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AcquisitionCostPerKM2      = 89000*(1+DR)^(2014-1992); </w:t>
      </w:r>
      <w:r w:rsidRPr="00101550">
        <w:rPr>
          <w:rFonts w:ascii="Courier" w:hAnsi="Courier" w:cs="Courier"/>
          <w:color w:val="2B8156"/>
          <w:sz w:val="16"/>
          <w:szCs w:val="16"/>
        </w:rPr>
        <w:t>% Cost of acquisition</w:t>
      </w:r>
    </w:p>
    <w:p w14:paraId="1CDBD35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RevegetationCostPerKM2     = 89000*(1+DR)^(2014-1992) + 74200*(1+DR)^(2014-2001); </w:t>
      </w:r>
      <w:r w:rsidRPr="00101550">
        <w:rPr>
          <w:rFonts w:ascii="Courier" w:hAnsi="Courier" w:cs="Courier"/>
          <w:color w:val="2B8156"/>
          <w:sz w:val="16"/>
          <w:szCs w:val="16"/>
        </w:rPr>
        <w:t>% Cost of revegetation</w:t>
      </w:r>
    </w:p>
    <w:p w14:paraId="4DC21F8C" w14:textId="157C0D63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B = 100e6; </w:t>
      </w:r>
      <w:r w:rsidRPr="00101550">
        <w:rPr>
          <w:rFonts w:ascii="Courier" w:hAnsi="Courier" w:cs="Courier"/>
          <w:color w:val="2B8156"/>
          <w:sz w:val="16"/>
          <w:szCs w:val="16"/>
        </w:rPr>
        <w:t>% Total annual budget</w:t>
      </w:r>
      <w:bookmarkStart w:id="0" w:name="_GoBack"/>
      <w:bookmarkEnd w:id="0"/>
    </w:p>
    <w:p w14:paraId="2B411BA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7BCF58D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Alpha = 45; z = 0.18; </w:t>
      </w:r>
      <w:r w:rsidRPr="00101550">
        <w:rPr>
          <w:rFonts w:ascii="Courier" w:hAnsi="Courier" w:cs="Courier"/>
          <w:color w:val="2B8156"/>
          <w:sz w:val="16"/>
          <w:szCs w:val="16"/>
        </w:rPr>
        <w:t>% SPAR benefit function</w:t>
      </w:r>
    </w:p>
    <w:p w14:paraId="5C903B9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A_0 = IntactAndUnprotected/TotalOriginalExtent; </w:t>
      </w:r>
      <w:r w:rsidRPr="00101550">
        <w:rPr>
          <w:rFonts w:ascii="Courier" w:hAnsi="Courier" w:cs="Courier"/>
          <w:color w:val="2B8156"/>
          <w:sz w:val="16"/>
          <w:szCs w:val="16"/>
        </w:rPr>
        <w:t>% Available land proportion</w:t>
      </w:r>
    </w:p>
    <w:p w14:paraId="244C24F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R_0 = IntactAndReserved/TotalOriginalExtent; </w:t>
      </w:r>
      <w:r w:rsidRPr="00101550">
        <w:rPr>
          <w:rFonts w:ascii="Courier" w:hAnsi="Courier" w:cs="Courier"/>
          <w:color w:val="2B8156"/>
          <w:sz w:val="16"/>
          <w:szCs w:val="16"/>
        </w:rPr>
        <w:t>% Reserved land proportion</w:t>
      </w:r>
    </w:p>
    <w:p w14:paraId="1834032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S_0 = Alpha*1; </w:t>
      </w:r>
      <w:r w:rsidRPr="00101550">
        <w:rPr>
          <w:rFonts w:ascii="Courier" w:hAnsi="Courier" w:cs="Courier"/>
          <w:color w:val="2B8156"/>
          <w:sz w:val="16"/>
          <w:szCs w:val="16"/>
        </w:rPr>
        <w:t>% Initial number of species</w:t>
      </w:r>
    </w:p>
    <w:p w14:paraId="1E69078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V_0 = 0; </w:t>
      </w:r>
      <w:r w:rsidRPr="00101550">
        <w:rPr>
          <w:rFonts w:ascii="Courier" w:hAnsi="Courier" w:cs="Courier"/>
          <w:color w:val="2B8156"/>
          <w:sz w:val="16"/>
          <w:szCs w:val="16"/>
        </w:rPr>
        <w:t>% Revegetating land proportion</w:t>
      </w:r>
    </w:p>
    <w:p w14:paraId="3E53315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L_0 = 1 - A_0 - R_0 - V_0; </w:t>
      </w:r>
      <w:r w:rsidRPr="00101550">
        <w:rPr>
          <w:rFonts w:ascii="Courier" w:hAnsi="Courier" w:cs="Courier"/>
          <w:color w:val="2B8156"/>
          <w:sz w:val="16"/>
          <w:szCs w:val="16"/>
        </w:rPr>
        <w:t>% Degraded land proportion</w:t>
      </w:r>
    </w:p>
    <w:p w14:paraId="1897D7C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Cp = AcquisitionCostPerKM2*TotalOriginalExtent; </w:t>
      </w:r>
      <w:r w:rsidRPr="00101550">
        <w:rPr>
          <w:rFonts w:ascii="Courier" w:hAnsi="Courier" w:cs="Courier"/>
          <w:color w:val="2B8156"/>
          <w:sz w:val="16"/>
          <w:szCs w:val="16"/>
        </w:rPr>
        <w:t>% Cost of reservation</w:t>
      </w:r>
    </w:p>
    <w:p w14:paraId="143CCD1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Cv = RevegetationCostPerKM2*TotalOriginalExtent; </w:t>
      </w:r>
      <w:r w:rsidRPr="00101550">
        <w:rPr>
          <w:rFonts w:ascii="Courier" w:hAnsi="Courier" w:cs="Courier"/>
          <w:color w:val="2B8156"/>
          <w:sz w:val="16"/>
          <w:szCs w:val="16"/>
        </w:rPr>
        <w:t>% Cost of revegetation + reservation</w:t>
      </w:r>
    </w:p>
    <w:p w14:paraId="7B95049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d = 0.04; </w:t>
      </w:r>
      <w:r w:rsidRPr="00101550">
        <w:rPr>
          <w:rFonts w:ascii="Courier" w:hAnsi="Courier" w:cs="Courier"/>
          <w:color w:val="2B8156"/>
          <w:sz w:val="16"/>
          <w:szCs w:val="16"/>
        </w:rPr>
        <w:t>% Land loss rate</w:t>
      </w:r>
    </w:p>
    <w:p w14:paraId="1EDDB36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g = 0.089; </w:t>
      </w:r>
      <w:r w:rsidRPr="00101550">
        <w:rPr>
          <w:rFonts w:ascii="Courier" w:hAnsi="Courier" w:cs="Courier"/>
          <w:color w:val="2B8156"/>
          <w:sz w:val="16"/>
          <w:szCs w:val="16"/>
        </w:rPr>
        <w:t>% Revegetation rate</w:t>
      </w:r>
    </w:p>
    <w:p w14:paraId="3A393AA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theta = 0.03; </w:t>
      </w:r>
      <w:r w:rsidRPr="00101550">
        <w:rPr>
          <w:rFonts w:ascii="Courier" w:hAnsi="Courier" w:cs="Courier"/>
          <w:color w:val="2B8156"/>
          <w:sz w:val="16"/>
          <w:szCs w:val="16"/>
        </w:rPr>
        <w:t>% Extinction debt relaxation rate</w:t>
      </w:r>
    </w:p>
    <w:p w14:paraId="408B311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T = 42; </w:t>
      </w:r>
      <w:r w:rsidRPr="00101550">
        <w:rPr>
          <w:rFonts w:ascii="Courier" w:hAnsi="Courier" w:cs="Courier"/>
          <w:color w:val="2B8156"/>
          <w:sz w:val="16"/>
          <w:szCs w:val="16"/>
        </w:rPr>
        <w:t>% Length of the project</w:t>
      </w:r>
    </w:p>
    <w:p w14:paraId="36E824B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dt = 0.1; </w:t>
      </w:r>
      <w:r w:rsidRPr="00101550">
        <w:rPr>
          <w:rFonts w:ascii="Courier" w:hAnsi="Courier" w:cs="Courier"/>
          <w:color w:val="2B8156"/>
          <w:sz w:val="16"/>
          <w:szCs w:val="16"/>
        </w:rPr>
        <w:t>% Simulation timestep size</w:t>
      </w:r>
    </w:p>
    <w:p w14:paraId="02D4572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271FECC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Calculate and output the rule of thumb for this example</w:t>
      </w:r>
    </w:p>
    <w:p w14:paraId="0ECC3D7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disp(</w:t>
      </w:r>
      <w:r w:rsidRPr="00101550">
        <w:rPr>
          <w:rFonts w:ascii="Courier" w:hAnsi="Courier" w:cs="Courier"/>
          <w:color w:val="A020F0"/>
          <w:sz w:val="16"/>
          <w:szCs w:val="16"/>
        </w:rPr>
        <w:t>'============'</w:t>
      </w:r>
      <w:r w:rsidRPr="00101550">
        <w:rPr>
          <w:rFonts w:ascii="Courier" w:hAnsi="Courier" w:cs="Courier"/>
          <w:color w:val="000000"/>
          <w:sz w:val="16"/>
          <w:szCs w:val="16"/>
        </w:rPr>
        <w:t>), disp(</w:t>
      </w:r>
      <w:r w:rsidRPr="00101550">
        <w:rPr>
          <w:rFonts w:ascii="Courier" w:hAnsi="Courier" w:cs="Courier"/>
          <w:color w:val="A020F0"/>
          <w:sz w:val="16"/>
          <w:szCs w:val="16"/>
        </w:rPr>
        <w:t>'g / d'</w:t>
      </w:r>
      <w:r w:rsidRPr="00101550">
        <w:rPr>
          <w:rFonts w:ascii="Courier" w:hAnsi="Courier" w:cs="Courier"/>
          <w:color w:val="000000"/>
          <w:sz w:val="16"/>
          <w:szCs w:val="16"/>
        </w:rPr>
        <w:t>), ROT_LHS = g/2/d</w:t>
      </w:r>
    </w:p>
    <w:p w14:paraId="4C5E78D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disp(</w:t>
      </w:r>
      <w:r w:rsidRPr="00101550">
        <w:rPr>
          <w:rFonts w:ascii="Courier" w:hAnsi="Courier" w:cs="Courier"/>
          <w:color w:val="A020F0"/>
          <w:sz w:val="16"/>
          <w:szCs w:val="16"/>
        </w:rPr>
        <w:t>'2 * Cv / Cp'</w:t>
      </w:r>
      <w:r w:rsidRPr="00101550">
        <w:rPr>
          <w:rFonts w:ascii="Courier" w:hAnsi="Courier" w:cs="Courier"/>
          <w:color w:val="000000"/>
          <w:sz w:val="16"/>
          <w:szCs w:val="16"/>
        </w:rPr>
        <w:t>), ROT_RHS = Cv/Cp</w:t>
      </w:r>
    </w:p>
    <w:p w14:paraId="5F4E809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i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ROT_LHS &lt; ROT_RHS, disp(</w:t>
      </w:r>
      <w:r w:rsidRPr="00101550">
        <w:rPr>
          <w:rFonts w:ascii="Courier" w:hAnsi="Courier" w:cs="Courier"/>
          <w:color w:val="A020F0"/>
          <w:sz w:val="16"/>
          <w:szCs w:val="16"/>
        </w:rPr>
        <w:t>'Protect first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), </w:t>
      </w:r>
    </w:p>
    <w:p w14:paraId="61A7C1F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else</w:t>
      </w:r>
      <w:r w:rsidRPr="00101550">
        <w:rPr>
          <w:rFonts w:ascii="Courier" w:hAnsi="Courier" w:cs="Courier"/>
          <w:color w:val="000000"/>
          <w:sz w:val="16"/>
          <w:szCs w:val="16"/>
        </w:rPr>
        <w:t>, disp(</w:t>
      </w:r>
      <w:r w:rsidRPr="00101550">
        <w:rPr>
          <w:rFonts w:ascii="Courier" w:hAnsi="Courier" w:cs="Courier"/>
          <w:color w:val="A020F0"/>
          <w:sz w:val="16"/>
          <w:szCs w:val="16"/>
        </w:rPr>
        <w:t>'Restore first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),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  <w:r w:rsidRPr="00101550">
        <w:rPr>
          <w:rFonts w:ascii="Courier" w:hAnsi="Courier" w:cs="Courier"/>
          <w:color w:val="000000"/>
          <w:sz w:val="16"/>
          <w:szCs w:val="16"/>
        </w:rPr>
        <w:t>, disp(</w:t>
      </w:r>
      <w:r w:rsidRPr="00101550">
        <w:rPr>
          <w:rFonts w:ascii="Courier" w:hAnsi="Courier" w:cs="Courier"/>
          <w:color w:val="A020F0"/>
          <w:sz w:val="16"/>
          <w:szCs w:val="16"/>
        </w:rPr>
        <w:t>'============'</w:t>
      </w:r>
      <w:r w:rsidRPr="00101550">
        <w:rPr>
          <w:rFonts w:ascii="Courier" w:hAnsi="Courier" w:cs="Courier"/>
          <w:color w:val="000000"/>
          <w:sz w:val="16"/>
          <w:szCs w:val="16"/>
        </w:rPr>
        <w:t>)</w:t>
      </w:r>
    </w:p>
    <w:p w14:paraId="7BC9523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7564AD6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Costate variables have to be initialised</w:t>
      </w:r>
    </w:p>
    <w:p w14:paraId="325D079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LA_0 = 4.29531815; LR_0 = 11.8137815; LV_0 = 10.1375179; LS = exp(theta*([dt:dt:T] - T));</w:t>
      </w:r>
    </w:p>
    <w:p w14:paraId="35F8BDC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2294CB7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This loop continues to change the shooting method attempts until the costate</w:t>
      </w:r>
    </w:p>
    <w:p w14:paraId="414F589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variables match their terminal conditions.</w:t>
      </w:r>
    </w:p>
    <w:p w14:paraId="1C06A56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Diff = 1; count = 1;</w:t>
      </w:r>
    </w:p>
    <w:p w14:paraId="4604F0C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while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Diff &gt; 1e-4</w:t>
      </w:r>
    </w:p>
    <w:p w14:paraId="46960C9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Calculate the terminal values of the costate equations with the</w:t>
      </w:r>
    </w:p>
    <w:p w14:paraId="056EA25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current initial conditions, using the function SubOC_Mangroves (see below)</w:t>
      </w:r>
    </w:p>
    <w:p w14:paraId="00571CD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[LA,LR,LV,LS,u,Spp,Af,Rf,Vf,Lf] = SubOC_AtlanticF(LA_0,LR_0,LV_0,LS,Alpha,S_0,z,theta,Cp,Cv,B,A_0,R_0,V_0,L_0,d,g,T,dt);</w:t>
      </w:r>
    </w:p>
    <w:p w14:paraId="28F9CB7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11FF043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This difference indicates how far we are from satisfying the</w:t>
      </w:r>
    </w:p>
    <w:p w14:paraId="7F50DF5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optimality conditions</w:t>
      </w:r>
    </w:p>
    <w:p w14:paraId="5C94B2A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Diff = abs(LA(end))+abs(LV(end))+abs(LR(end)); DEL = 0.02; count = count+1;</w:t>
      </w:r>
    </w:p>
    <w:p w14:paraId="4F972E7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75DDD3E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Calculate new initial conditions for the costate variables based on</w:t>
      </w:r>
    </w:p>
    <w:p w14:paraId="5A184FB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how far from the correct terminal values they are, and what direction</w:t>
      </w:r>
    </w:p>
    <w:p w14:paraId="71B6FBD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the error is in.</w:t>
      </w:r>
    </w:p>
    <w:p w14:paraId="13E94C1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LA_0 = LA_0 - DEL.*LA(end); LR_0 = LR_0 - DEL.*LR(end); LV_0 = LV_0 - DEL.*LV(end);</w:t>
      </w:r>
    </w:p>
    <w:p w14:paraId="7817E88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4840D11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Output the progress of the search</w:t>
      </w:r>
    </w:p>
    <w:p w14:paraId="79A2735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0066FF"/>
          <w:sz w:val="16"/>
          <w:szCs w:val="16"/>
        </w:rPr>
        <w:t>i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mod(count,1) == 1, disp([LA(end) LR(end) LV(end) LS(end)]),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682FA07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 xml:space="preserve"> </w:t>
      </w:r>
    </w:p>
    <w:p w14:paraId="062C5A7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If the difference is increasing, return an error.</w:t>
      </w:r>
    </w:p>
    <w:p w14:paraId="6E9646A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0066FF"/>
          <w:sz w:val="16"/>
          <w:szCs w:val="16"/>
        </w:rPr>
        <w:t>i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Diff &gt; 1e8, disp(</w:t>
      </w:r>
      <w:r w:rsidRPr="00101550">
        <w:rPr>
          <w:rFonts w:ascii="Courier" w:hAnsi="Courier" w:cs="Courier"/>
          <w:color w:val="A020F0"/>
          <w:sz w:val="16"/>
          <w:szCs w:val="16"/>
        </w:rPr>
        <w:t>'ERROR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); </w:t>
      </w:r>
      <w:r w:rsidRPr="00101550">
        <w:rPr>
          <w:rFonts w:ascii="Courier" w:hAnsi="Courier" w:cs="Courier"/>
          <w:color w:val="0066FF"/>
          <w:sz w:val="16"/>
          <w:szCs w:val="16"/>
        </w:rPr>
        <w:t>return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;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1621C8A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291B102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 xml:space="preserve"> </w:t>
      </w:r>
    </w:p>
    <w:p w14:paraId="0E48449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Plot the optimal results</w:t>
      </w:r>
    </w:p>
    <w:p w14:paraId="057C688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ting_Routine(u,Cp,Cv,B,S_0,Alpha,z,theta,A_0,R_0,V_0,L_0,Spp,d,g,dt,T,LA,LV,LR,LS);</w:t>
      </w:r>
    </w:p>
    <w:p w14:paraId="10C3508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2FF3F43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lastRenderedPageBreak/>
        <w:t>% ==================== SUBROUTINES ====================</w:t>
      </w:r>
    </w:p>
    <w:p w14:paraId="3CED119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function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[LA,LR,LV,LS,u,S,A,R,V,L] = SubOC_AtlanticF(LA,LR,LV,LS,Alpha,S_0,z,theta,Cp,Cv,B,A,R,V,L,d,g,T,dt)</w:t>
      </w:r>
    </w:p>
    <w:p w14:paraId="6DC984E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This function is used to solve for the optimal allocation strategy. It</w:t>
      </w:r>
    </w:p>
    <w:p w14:paraId="66FBAB9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takes in initial conditions for both the state and costate variables (the</w:t>
      </w:r>
    </w:p>
    <w:p w14:paraId="5FF1AF0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initial conditions for the costate variables have been chosen via the</w:t>
      </w:r>
    </w:p>
    <w:p w14:paraId="55D4286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shooting method, the initial conditions for the state variables are</w:t>
      </w:r>
    </w:p>
    <w:p w14:paraId="471E221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known), and forward simulates them both (the equations are coupled) to</w:t>
      </w:r>
    </w:p>
    <w:p w14:paraId="6A0E110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generate the terminal values of the costate variables. These are passed</w:t>
      </w:r>
    </w:p>
    <w:p w14:paraId="38AF7F5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 xml:space="preserve">% back to the main function, which is attempting to match them to the known </w:t>
      </w:r>
    </w:p>
    <w:p w14:paraId="3FB467D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transversality conditions.</w:t>
      </w:r>
    </w:p>
    <w:p w14:paraId="06FFC6D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1D7D1BD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bp = B/Cp; bv = B/Cv; S(1) = S_0;</w:t>
      </w:r>
    </w:p>
    <w:p w14:paraId="63A22E9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5FE16F9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Forward simulate the state and costate variables</w:t>
      </w:r>
    </w:p>
    <w:p w14:paraId="66835B9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for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i = 1:T./dt-1</w:t>
      </w:r>
    </w:p>
    <w:p w14:paraId="585E426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3325E48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Calculate the switching function and determine the optimal control</w:t>
      </w:r>
    </w:p>
    <w:p w14:paraId="4FBDB01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SF(i) = bp*(LR(i)-LA(i))-bv*LV(i);</w:t>
      </w:r>
    </w:p>
    <w:p w14:paraId="3B1A3FE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0066FF"/>
          <w:sz w:val="16"/>
          <w:szCs w:val="16"/>
        </w:rPr>
        <w:t>i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SF(i) &gt; 0, u(i) = 1; </w:t>
      </w:r>
      <w:r w:rsidRPr="00101550">
        <w:rPr>
          <w:rFonts w:ascii="Courier" w:hAnsi="Courier" w:cs="Courier"/>
          <w:color w:val="0066FF"/>
          <w:sz w:val="16"/>
          <w:szCs w:val="16"/>
        </w:rPr>
        <w:t>else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u(i) = 0;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79121B9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0066FF"/>
          <w:sz w:val="16"/>
          <w:szCs w:val="16"/>
        </w:rPr>
        <w:t>i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A(i) &lt;= 0; u(i) = 0;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; </w:t>
      </w:r>
      <w:r w:rsidRPr="00101550">
        <w:rPr>
          <w:rFonts w:ascii="Courier" w:hAnsi="Courier" w:cs="Courier"/>
          <w:color w:val="0066FF"/>
          <w:sz w:val="16"/>
          <w:szCs w:val="16"/>
        </w:rPr>
        <w:t>i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L(i) &lt;= 0; u(i) = 1;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  <w:r w:rsidRPr="00101550">
        <w:rPr>
          <w:rFonts w:ascii="Courier" w:hAnsi="Courier" w:cs="Courier"/>
          <w:color w:val="000000"/>
          <w:sz w:val="16"/>
          <w:szCs w:val="16"/>
        </w:rPr>
        <w:t>;</w:t>
      </w:r>
    </w:p>
    <w:p w14:paraId="46B9632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511E577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Calculate and implement the land changes</w:t>
      </w:r>
    </w:p>
    <w:p w14:paraId="140D565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Protected   = min([A(i),dt*u(i)*bp]);</w:t>
      </w:r>
    </w:p>
    <w:p w14:paraId="5EB5AAE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Degraded    = dt*d*A(i);</w:t>
      </w:r>
    </w:p>
    <w:p w14:paraId="7A6A70A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Revegetated = min([L(i),dt*(1-u(i))*bv]);</w:t>
      </w:r>
    </w:p>
    <w:p w14:paraId="60719A5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Recovered   = dt*g*V(i);</w:t>
      </w:r>
    </w:p>
    <w:p w14:paraId="013B522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SppLost     = dt*theta*(S(i) - Alpha*(A(i)+R(i))^z);</w:t>
      </w:r>
    </w:p>
    <w:p w14:paraId="5BCA70E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0066FF"/>
          <w:sz w:val="16"/>
          <w:szCs w:val="16"/>
        </w:rPr>
        <w:t>i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SppLost &lt; 0, SppLost = 0;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0059977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A(i+1) = A(i) - Degraded - Protected;</w:t>
      </w:r>
    </w:p>
    <w:p w14:paraId="0813D3B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R(i+1) = R(i) + Protected + Recovered;</w:t>
      </w:r>
    </w:p>
    <w:p w14:paraId="7BAD20F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L(i+1) = L(i) + Degraded - Revegetated;</w:t>
      </w:r>
    </w:p>
    <w:p w14:paraId="3BD7838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V(i+1) = V(i) + Revegetated - Recovered;</w:t>
      </w:r>
    </w:p>
    <w:p w14:paraId="55DCFBA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S(i+1) = S(i) - SppLost;</w:t>
      </w:r>
    </w:p>
    <w:p w14:paraId="19AEFEF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69777C7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Iterate the costate variables</w:t>
      </w:r>
    </w:p>
    <w:p w14:paraId="27EF4A1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LA(i+1) = LA(i) + dt*(d*LA(i) - LS(i)*theta*z*Alpha*(A(i)+R(i))^(z-1));</w:t>
      </w:r>
    </w:p>
    <w:p w14:paraId="21FADC5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LR(i+1) = LR(i) + dt*(-LS(i)*theta*z*Alpha*(A(i)+R(i))^(z-1));</w:t>
      </w:r>
    </w:p>
    <w:p w14:paraId="2FE3594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LV(i+1) = LV(i) + dt*(g*(LV(i)-LR(i)));</w:t>
      </w:r>
    </w:p>
    <w:p w14:paraId="3FE5060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502549C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 xml:space="preserve"> </w:t>
      </w:r>
    </w:p>
    <w:p w14:paraId="418D491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function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[A,R,V,L,S] = SubForce_AtlanticF(u,Alpha,S_0,z,theta,Cp,Cv,B,A,R,V,L,d,g,T,dt);</w:t>
      </w:r>
    </w:p>
    <w:p w14:paraId="6438D3D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This function forward simulates the state variables given a particular</w:t>
      </w:r>
    </w:p>
    <w:p w14:paraId="7324921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control function, passed as the vector u. It then calculates the</w:t>
      </w:r>
    </w:p>
    <w:p w14:paraId="5D0536C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resulting state variables values along the project timeline and returns</w:t>
      </w:r>
    </w:p>
    <w:p w14:paraId="2C14240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them</w:t>
      </w:r>
    </w:p>
    <w:p w14:paraId="1BB6D3F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4FEDB59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bp = B/Cp; bv = B/Cv; S(1) = S_0;</w:t>
      </w:r>
    </w:p>
    <w:p w14:paraId="6D5D4BE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2F35F77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Forward simulate the state variables</w:t>
      </w:r>
    </w:p>
    <w:p w14:paraId="4464927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for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i = 1:T./dt-1</w:t>
      </w:r>
    </w:p>
    <w:p w14:paraId="6154869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Calculate and implement the land changes</w:t>
      </w:r>
    </w:p>
    <w:p w14:paraId="02BC767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Protected   = min([A(i),dt*u(i)*bp]);</w:t>
      </w:r>
    </w:p>
    <w:p w14:paraId="1319C01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Degraded    = dt*d*A(i);</w:t>
      </w:r>
    </w:p>
    <w:p w14:paraId="5DEB452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Revegetated = min([L(i),dt*(1-u(i))*bv]);</w:t>
      </w:r>
    </w:p>
    <w:p w14:paraId="25C8608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Recovered   = dt*g*V(i);</w:t>
      </w:r>
    </w:p>
    <w:p w14:paraId="132CDF5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SppLost     = dt*theta*(S(i) - Alpha*(A(i)+R(i))^z);</w:t>
      </w:r>
    </w:p>
    <w:p w14:paraId="3B809F1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5064F03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Extinction debt is a one-way street, so we can't create new species</w:t>
      </w:r>
    </w:p>
    <w:p w14:paraId="4B5FDE7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2B8156"/>
          <w:sz w:val="16"/>
          <w:szCs w:val="16"/>
        </w:rPr>
        <w:t>% by creating a negative extinction debt (not for a few million years, anyway)</w:t>
      </w:r>
    </w:p>
    <w:p w14:paraId="37E68AC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101550">
        <w:rPr>
          <w:rFonts w:ascii="Courier" w:hAnsi="Courier" w:cs="Courier"/>
          <w:color w:val="0066FF"/>
          <w:sz w:val="16"/>
          <w:szCs w:val="16"/>
        </w:rPr>
        <w:t>i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SppLost &lt; 0, SppLost = 0;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2267687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</w:t>
      </w:r>
    </w:p>
    <w:p w14:paraId="7420359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A(i+1) = A(i) - Degraded - Protected;</w:t>
      </w:r>
    </w:p>
    <w:p w14:paraId="12B5965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R(i+1) = R(i) + Protected + Recovered;</w:t>
      </w:r>
    </w:p>
    <w:p w14:paraId="5B55340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L(i+1) = L(i) + Degraded - Revegetated;</w:t>
      </w:r>
    </w:p>
    <w:p w14:paraId="6EBA327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V(i+1) = V(i) + Revegetated - Recovered;</w:t>
      </w:r>
    </w:p>
    <w:p w14:paraId="782E8FA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   S(i+1) = S(i) - SppLost;</w:t>
      </w:r>
    </w:p>
    <w:p w14:paraId="2D49580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71C2C91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 xml:space="preserve"> </w:t>
      </w:r>
    </w:p>
    <w:p w14:paraId="58A9CC0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function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Plotting_Routine(u,Cp,Cv,B,S_0,Alpha,z,theta,A_0,R_0,V_0,L_0,Spp,d,g,dt,T,LA,LV,LR,LS,ID)</w:t>
      </w:r>
    </w:p>
    <w:p w14:paraId="0504090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06DAE9A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Calculate the total benefit using various allocation strategies,</w:t>
      </w:r>
    </w:p>
    <w:p w14:paraId="174331B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including the optimal strategy, protection only, restoration only, and</w:t>
      </w:r>
    </w:p>
    <w:p w14:paraId="07D634B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zero allocation of funds (no action)</w:t>
      </w:r>
    </w:p>
    <w:p w14:paraId="3FB0E2B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[A_Opt,R_Opt,V_Opt,L_Opt,Spp_Opt] = SubForce_AtlanticF(u,Alpha,S_0,z,theta,Cp,Cv,B,A_0,R_0,V_0,L_0,d,g,T,dt);</w:t>
      </w:r>
    </w:p>
    <w:p w14:paraId="7FF5591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[A_Protect,R_Protect,V_Protect,L_Protect,Spp_Protect] = SubForce_AtlanticF(ones(size(u)),Alpha,S_0,z,theta,Cp,Cv,B,A_0,R_0,V_0,L_0,d,g,T,dt);</w:t>
      </w:r>
    </w:p>
    <w:p w14:paraId="0267E1C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[A_Restore,R_Restore,V_Restore,L_Restore,Spp_Restore] = SubForce_AtlanticF(zeros(size(u)),Alpha,S_0,z,theta,Cp,Cv,B,A_0,R_0,V_0,L_0,d,g,T,dt);</w:t>
      </w:r>
    </w:p>
    <w:p w14:paraId="664D9D6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[~,~,~,~,S_NoAction] = SubForce_AtlanticF(ones(size(u)),Alpha,S_0,z,theta,Cp,Cv,0,A_0,R_0,V_0,L_0,d,g,T,dt);</w:t>
      </w:r>
    </w:p>
    <w:p w14:paraId="4A9D74C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1595014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Define a set of colours for the different stacked bar graphs</w:t>
      </w:r>
    </w:p>
    <w:p w14:paraId="105DFF1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C(1,:) = 90.*[1 1 1]; C(1,:) = C(1,:)./255;     </w:t>
      </w:r>
      <w:r w:rsidRPr="00101550">
        <w:rPr>
          <w:rFonts w:ascii="Courier" w:hAnsi="Courier" w:cs="Courier"/>
          <w:color w:val="2B8156"/>
          <w:sz w:val="16"/>
          <w:szCs w:val="16"/>
        </w:rPr>
        <w:t>% Available</w:t>
      </w:r>
    </w:p>
    <w:p w14:paraId="0110057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C(2,:) = [0, 103, 1]; C(2,:) = C(2,:)./255;     </w:t>
      </w:r>
      <w:r w:rsidRPr="00101550">
        <w:rPr>
          <w:rFonts w:ascii="Courier" w:hAnsi="Courier" w:cs="Courier"/>
          <w:color w:val="2B8156"/>
          <w:sz w:val="16"/>
          <w:szCs w:val="16"/>
        </w:rPr>
        <w:t>% Protected</w:t>
      </w:r>
    </w:p>
    <w:p w14:paraId="5EADDC6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C(3,:) = [28, 57, 187]; C(3,:) = C(3,:)./255;   </w:t>
      </w:r>
      <w:r w:rsidRPr="00101550">
        <w:rPr>
          <w:rFonts w:ascii="Courier" w:hAnsi="Courier" w:cs="Courier"/>
          <w:color w:val="2B8156"/>
          <w:sz w:val="16"/>
          <w:szCs w:val="16"/>
        </w:rPr>
        <w:t>% Restoring</w:t>
      </w:r>
    </w:p>
    <w:p w14:paraId="4EEE1EA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C(4,:) = [139, 0, 0 ]; C(4,:) = C(4,:)./255;    </w:t>
      </w:r>
      <w:r w:rsidRPr="00101550">
        <w:rPr>
          <w:rFonts w:ascii="Courier" w:hAnsi="Courier" w:cs="Courier"/>
          <w:color w:val="2B8156"/>
          <w:sz w:val="16"/>
          <w:szCs w:val="16"/>
        </w:rPr>
        <w:t>% Degraded</w:t>
      </w:r>
    </w:p>
    <w:p w14:paraId="201B0F4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C = C([2,3,1,4],:);</w:t>
      </w:r>
    </w:p>
    <w:p w14:paraId="49255D5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397A06C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Plotting routines</w:t>
      </w:r>
    </w:p>
    <w:p w14:paraId="1962E10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LabelySizey = 12; NumySizey = 9; ColorySizey = 11; LineyWidey = 2;</w:t>
      </w:r>
    </w:p>
    <w:p w14:paraId="015F902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figure(3), clf</w:t>
      </w:r>
    </w:p>
    <w:p w14:paraId="4A28F98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ubplot(</w:t>
      </w:r>
      <w:r w:rsidRPr="00101550">
        <w:rPr>
          <w:rFonts w:ascii="Courier" w:hAnsi="Courier" w:cs="Courier"/>
          <w:color w:val="A020F0"/>
          <w:sz w:val="16"/>
          <w:szCs w:val="16"/>
        </w:rPr>
        <w:t>'position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0.1 0.28 0.33 0.62]), hold </w:t>
      </w:r>
      <w:r w:rsidRPr="00101550">
        <w:rPr>
          <w:rFonts w:ascii="Courier" w:hAnsi="Courier" w:cs="Courier"/>
          <w:color w:val="A020F0"/>
          <w:sz w:val="16"/>
          <w:szCs w:val="16"/>
        </w:rPr>
        <w:t>on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 box </w:t>
      </w:r>
      <w:r w:rsidRPr="00101550">
        <w:rPr>
          <w:rFonts w:ascii="Courier" w:hAnsi="Courier" w:cs="Courier"/>
          <w:color w:val="A020F0"/>
          <w:sz w:val="16"/>
          <w:szCs w:val="16"/>
        </w:rPr>
        <w:t>on</w:t>
      </w:r>
    </w:p>
    <w:p w14:paraId="20F8E0E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V = dt:dt:T; OV = cumsum([R_Opt; V_Opt; A_Opt; L_Opt]);</w:t>
      </w:r>
    </w:p>
    <w:p w14:paraId="06D983D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for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i = 4:-1:1; B1 = bar(TV,100.*OV(i,:),1); set(B1,</w:t>
      </w:r>
      <w:r w:rsidRPr="00101550">
        <w:rPr>
          <w:rFonts w:ascii="Courier" w:hAnsi="Courier" w:cs="Courier"/>
          <w:color w:val="A020F0"/>
          <w:sz w:val="16"/>
          <w:szCs w:val="16"/>
        </w:rPr>
        <w:t>'edgecolor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none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acecolor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C(i,:));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61A4B61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im([0 T]), ylim([0 100]), xlabel(</w:t>
      </w:r>
      <w:r w:rsidRPr="00101550">
        <w:rPr>
          <w:rFonts w:ascii="Courier" w:hAnsi="Courier" w:cs="Courier"/>
          <w:color w:val="A020F0"/>
          <w:sz w:val="16"/>
          <w:szCs w:val="16"/>
        </w:rPr>
        <w:t>'Time (years)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06EA4D0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ylabel(</w:t>
      </w:r>
      <w:r w:rsidRPr="00101550">
        <w:rPr>
          <w:rFonts w:ascii="Courier" w:hAnsi="Courier" w:cs="Courier"/>
          <w:color w:val="A020F0"/>
          <w:sz w:val="16"/>
          <w:szCs w:val="16"/>
        </w:rPr>
        <w:t>'Habitat state (%)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659AA42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et(gca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NumySizey,</w:t>
      </w:r>
      <w:r w:rsidRPr="00101550">
        <w:rPr>
          <w:rFonts w:ascii="Courier" w:hAnsi="Courier" w:cs="Courier"/>
          <w:color w:val="A020F0"/>
          <w:sz w:val="16"/>
          <w:szCs w:val="16"/>
        </w:rPr>
        <w:t>'ytick'</w:t>
      </w:r>
      <w:r w:rsidRPr="00101550">
        <w:rPr>
          <w:rFonts w:ascii="Courier" w:hAnsi="Courier" w:cs="Courier"/>
          <w:color w:val="000000"/>
          <w:sz w:val="16"/>
          <w:szCs w:val="16"/>
        </w:rPr>
        <w:t>,[0:25:100])</w:t>
      </w:r>
    </w:p>
    <w:p w14:paraId="7897F0A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-8.5,100,</w:t>
      </w:r>
      <w:r w:rsidRPr="00101550">
        <w:rPr>
          <w:rFonts w:ascii="Courier" w:hAnsi="Courier" w:cs="Courier"/>
          <w:color w:val="A020F0"/>
          <w:sz w:val="16"/>
          <w:szCs w:val="16"/>
        </w:rPr>
        <w:t>'A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77F87FB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LW = 8;</w:t>
      </w:r>
    </w:p>
    <w:p w14:paraId="1347DD0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46F832A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x = [0.08 0.35 0.46]; subplot(</w:t>
      </w:r>
      <w:r w:rsidRPr="00101550">
        <w:rPr>
          <w:rFonts w:ascii="Courier" w:hAnsi="Courier" w:cs="Courier"/>
          <w:color w:val="A020F0"/>
          <w:sz w:val="16"/>
          <w:szCs w:val="16"/>
        </w:rPr>
        <w:t>'position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0.1 0.92 0.33 0.05]), hold </w:t>
      </w:r>
      <w:r w:rsidRPr="00101550">
        <w:rPr>
          <w:rFonts w:ascii="Courier" w:hAnsi="Courier" w:cs="Courier"/>
          <w:color w:val="A020F0"/>
          <w:sz w:val="16"/>
          <w:szCs w:val="16"/>
        </w:rPr>
        <w:t>on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 box </w:t>
      </w:r>
      <w:r w:rsidRPr="00101550">
        <w:rPr>
          <w:rFonts w:ascii="Courier" w:hAnsi="Courier" w:cs="Courier"/>
          <w:color w:val="A020F0"/>
          <w:sz w:val="16"/>
          <w:szCs w:val="16"/>
        </w:rPr>
        <w:t>of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 axis </w:t>
      </w:r>
      <w:r w:rsidRPr="00101550">
        <w:rPr>
          <w:rFonts w:ascii="Courier" w:hAnsi="Courier" w:cs="Courier"/>
          <w:color w:val="A020F0"/>
          <w:sz w:val="16"/>
          <w:szCs w:val="16"/>
        </w:rPr>
        <w:t>off</w:t>
      </w:r>
      <w:r w:rsidRPr="00101550">
        <w:rPr>
          <w:rFonts w:ascii="Courier" w:hAnsi="Courier" w:cs="Courier"/>
          <w:color w:val="000000"/>
          <w:sz w:val="16"/>
          <w:szCs w:val="16"/>
        </w:rPr>
        <w:t>, set(gca,</w:t>
      </w:r>
      <w:r w:rsidRPr="00101550">
        <w:rPr>
          <w:rFonts w:ascii="Courier" w:hAnsi="Courier" w:cs="Courier"/>
          <w:color w:val="A020F0"/>
          <w:sz w:val="16"/>
          <w:szCs w:val="16"/>
        </w:rPr>
        <w:t>'xtick'</w:t>
      </w:r>
      <w:r w:rsidRPr="00101550">
        <w:rPr>
          <w:rFonts w:ascii="Courier" w:hAnsi="Courier" w:cs="Courier"/>
          <w:color w:val="000000"/>
          <w:sz w:val="16"/>
          <w:szCs w:val="16"/>
        </w:rPr>
        <w:t>,[],</w:t>
      </w:r>
      <w:r w:rsidRPr="00101550">
        <w:rPr>
          <w:rFonts w:ascii="Courier" w:hAnsi="Courier" w:cs="Courier"/>
          <w:color w:val="A020F0"/>
          <w:sz w:val="16"/>
          <w:szCs w:val="16"/>
        </w:rPr>
        <w:t>'ytick'</w:t>
      </w:r>
      <w:r w:rsidRPr="00101550">
        <w:rPr>
          <w:rFonts w:ascii="Courier" w:hAnsi="Courier" w:cs="Courier"/>
          <w:color w:val="000000"/>
          <w:sz w:val="16"/>
          <w:szCs w:val="16"/>
        </w:rPr>
        <w:t>,[])</w:t>
      </w:r>
    </w:p>
    <w:p w14:paraId="3ABB54C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0.1,0.5,</w:t>
      </w:r>
      <w:r w:rsidRPr="00101550">
        <w:rPr>
          <w:rFonts w:ascii="Courier" w:hAnsi="Courier" w:cs="Courier"/>
          <w:color w:val="A020F0"/>
          <w:sz w:val="16"/>
          <w:szCs w:val="16"/>
        </w:rPr>
        <w:t>'Protect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-1,</w:t>
      </w:r>
      <w:r w:rsidRPr="00101550">
        <w:rPr>
          <w:rFonts w:ascii="Courier" w:hAnsi="Courier" w:cs="Courier"/>
          <w:color w:val="A020F0"/>
          <w:sz w:val="16"/>
          <w:szCs w:val="16"/>
        </w:rPr>
        <w:t>'fontweight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bold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)</w:t>
      </w:r>
    </w:p>
    <w:p w14:paraId="3FB1488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0 xx(1)],[0.5 0.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0F37B61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xx(2) xx(3)],[0.5 0.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6751446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0 0],[0.25 0.7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33BB130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xx(3) xx(3)],[0.25 0.7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2AD55F3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im([-0.01 1.01]), ylim([0 1])</w:t>
      </w:r>
    </w:p>
    <w:p w14:paraId="56B3786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3E1E1D8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xx = [0.48 0.59 0.89]; </w:t>
      </w:r>
    </w:p>
    <w:p w14:paraId="2460447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0.61,0.5,</w:t>
      </w:r>
      <w:r w:rsidRPr="00101550">
        <w:rPr>
          <w:rFonts w:ascii="Courier" w:hAnsi="Courier" w:cs="Courier"/>
          <w:color w:val="A020F0"/>
          <w:sz w:val="16"/>
          <w:szCs w:val="16"/>
        </w:rPr>
        <w:t>'Restore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-1,</w:t>
      </w:r>
      <w:r w:rsidRPr="00101550">
        <w:rPr>
          <w:rFonts w:ascii="Courier" w:hAnsi="Courier" w:cs="Courier"/>
          <w:color w:val="A020F0"/>
          <w:sz w:val="16"/>
          <w:szCs w:val="16"/>
        </w:rPr>
        <w:t>'fontweight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bold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2,:))</w:t>
      </w:r>
    </w:p>
    <w:p w14:paraId="1C2EB94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xx(1) xx(2)],[0.5 0.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2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4786E04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xx(3) 1],[0.5 0.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2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1C5653C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xx(1) xx(1)],[0.25 0.7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2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36D84F7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1 1],[0.25 0.7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2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236E144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im([-0.01 1.01]), ylim([0 1])</w:t>
      </w:r>
    </w:p>
    <w:p w14:paraId="510BAAA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479F770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ubplot(</w:t>
      </w:r>
      <w:r w:rsidRPr="00101550">
        <w:rPr>
          <w:rFonts w:ascii="Courier" w:hAnsi="Courier" w:cs="Courier"/>
          <w:color w:val="A020F0"/>
          <w:sz w:val="16"/>
          <w:szCs w:val="16"/>
        </w:rPr>
        <w:t>'position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0.56 0.28 0.33 0.62]), hold </w:t>
      </w:r>
      <w:r w:rsidRPr="00101550">
        <w:rPr>
          <w:rFonts w:ascii="Courier" w:hAnsi="Courier" w:cs="Courier"/>
          <w:color w:val="A020F0"/>
          <w:sz w:val="16"/>
          <w:szCs w:val="16"/>
        </w:rPr>
        <w:t>on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 box </w:t>
      </w:r>
      <w:r w:rsidRPr="00101550">
        <w:rPr>
          <w:rFonts w:ascii="Courier" w:hAnsi="Courier" w:cs="Courier"/>
          <w:color w:val="A020F0"/>
          <w:sz w:val="16"/>
          <w:szCs w:val="16"/>
        </w:rPr>
        <w:t>on</w:t>
      </w:r>
    </w:p>
    <w:p w14:paraId="4BA5382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V = dt:dt:T; OV = cumsum([R_Protect; V_Protect; A_Protect; L_Protect]);</w:t>
      </w:r>
    </w:p>
    <w:p w14:paraId="1C6730D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66FF"/>
          <w:sz w:val="16"/>
          <w:szCs w:val="16"/>
        </w:rPr>
        <w:t>for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i = 4:-1:1; B1 = bar(TV,100.*OV(i,:),1); set(B1,</w:t>
      </w:r>
      <w:r w:rsidRPr="00101550">
        <w:rPr>
          <w:rFonts w:ascii="Courier" w:hAnsi="Courier" w:cs="Courier"/>
          <w:color w:val="A020F0"/>
          <w:sz w:val="16"/>
          <w:szCs w:val="16"/>
        </w:rPr>
        <w:t>'edgecolor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none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acecolor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C(i,:)); </w:t>
      </w:r>
      <w:r w:rsidRPr="00101550">
        <w:rPr>
          <w:rFonts w:ascii="Courier" w:hAnsi="Courier" w:cs="Courier"/>
          <w:color w:val="0066FF"/>
          <w:sz w:val="16"/>
          <w:szCs w:val="16"/>
        </w:rPr>
        <w:t>end</w:t>
      </w:r>
    </w:p>
    <w:p w14:paraId="3DCA772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im([0 T]), ylim([0 100]), xlabel(</w:t>
      </w:r>
      <w:r w:rsidRPr="00101550">
        <w:rPr>
          <w:rFonts w:ascii="Courier" w:hAnsi="Courier" w:cs="Courier"/>
          <w:color w:val="A020F0"/>
          <w:sz w:val="16"/>
          <w:szCs w:val="16"/>
        </w:rPr>
        <w:t>'Time (years)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1B4B2B4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ylabel(</w:t>
      </w:r>
      <w:r w:rsidRPr="00101550">
        <w:rPr>
          <w:rFonts w:ascii="Courier" w:hAnsi="Courier" w:cs="Courier"/>
          <w:color w:val="A020F0"/>
          <w:sz w:val="16"/>
          <w:szCs w:val="16"/>
        </w:rPr>
        <w:t>'Habitat state (%)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2DC9120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et(gca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NumySizey,</w:t>
      </w:r>
      <w:r w:rsidRPr="00101550">
        <w:rPr>
          <w:rFonts w:ascii="Courier" w:hAnsi="Courier" w:cs="Courier"/>
          <w:color w:val="A020F0"/>
          <w:sz w:val="16"/>
          <w:szCs w:val="16"/>
        </w:rPr>
        <w:t>'ytick'</w:t>
      </w:r>
      <w:r w:rsidRPr="00101550">
        <w:rPr>
          <w:rFonts w:ascii="Courier" w:hAnsi="Courier" w:cs="Courier"/>
          <w:color w:val="000000"/>
          <w:sz w:val="16"/>
          <w:szCs w:val="16"/>
        </w:rPr>
        <w:t>,[0:25:100])</w:t>
      </w:r>
    </w:p>
    <w:p w14:paraId="15C53CF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-8.5,100,</w:t>
      </w:r>
      <w:r w:rsidRPr="00101550">
        <w:rPr>
          <w:rFonts w:ascii="Courier" w:hAnsi="Courier" w:cs="Courier"/>
          <w:color w:val="A020F0"/>
          <w:sz w:val="16"/>
          <w:szCs w:val="16"/>
        </w:rPr>
        <w:t>'B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)</w:t>
      </w:r>
    </w:p>
    <w:p w14:paraId="4AC149F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744062D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x = [0.35 0.65]; LW = 8;</w:t>
      </w:r>
    </w:p>
    <w:p w14:paraId="651C126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ubplot(</w:t>
      </w:r>
      <w:r w:rsidRPr="00101550">
        <w:rPr>
          <w:rFonts w:ascii="Courier" w:hAnsi="Courier" w:cs="Courier"/>
          <w:color w:val="A020F0"/>
          <w:sz w:val="16"/>
          <w:szCs w:val="16"/>
        </w:rPr>
        <w:t>'position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0.56 0.92 0.33 0.05]), hold </w:t>
      </w:r>
      <w:r w:rsidRPr="00101550">
        <w:rPr>
          <w:rFonts w:ascii="Courier" w:hAnsi="Courier" w:cs="Courier"/>
          <w:color w:val="A020F0"/>
          <w:sz w:val="16"/>
          <w:szCs w:val="16"/>
        </w:rPr>
        <w:t>on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 box </w:t>
      </w:r>
      <w:r w:rsidRPr="00101550">
        <w:rPr>
          <w:rFonts w:ascii="Courier" w:hAnsi="Courier" w:cs="Courier"/>
          <w:color w:val="A020F0"/>
          <w:sz w:val="16"/>
          <w:szCs w:val="16"/>
        </w:rPr>
        <w:t>of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 axis </w:t>
      </w:r>
      <w:r w:rsidRPr="00101550">
        <w:rPr>
          <w:rFonts w:ascii="Courier" w:hAnsi="Courier" w:cs="Courier"/>
          <w:color w:val="A020F0"/>
          <w:sz w:val="16"/>
          <w:szCs w:val="16"/>
        </w:rPr>
        <w:t>off</w:t>
      </w:r>
      <w:r w:rsidRPr="00101550">
        <w:rPr>
          <w:rFonts w:ascii="Courier" w:hAnsi="Courier" w:cs="Courier"/>
          <w:color w:val="000000"/>
          <w:sz w:val="16"/>
          <w:szCs w:val="16"/>
        </w:rPr>
        <w:t>, set(gca,</w:t>
      </w:r>
      <w:r w:rsidRPr="00101550">
        <w:rPr>
          <w:rFonts w:ascii="Courier" w:hAnsi="Courier" w:cs="Courier"/>
          <w:color w:val="A020F0"/>
          <w:sz w:val="16"/>
          <w:szCs w:val="16"/>
        </w:rPr>
        <w:t>'xtick'</w:t>
      </w:r>
      <w:r w:rsidRPr="00101550">
        <w:rPr>
          <w:rFonts w:ascii="Courier" w:hAnsi="Courier" w:cs="Courier"/>
          <w:color w:val="000000"/>
          <w:sz w:val="16"/>
          <w:szCs w:val="16"/>
        </w:rPr>
        <w:t>,[],</w:t>
      </w:r>
      <w:r w:rsidRPr="00101550">
        <w:rPr>
          <w:rFonts w:ascii="Courier" w:hAnsi="Courier" w:cs="Courier"/>
          <w:color w:val="A020F0"/>
          <w:sz w:val="16"/>
          <w:szCs w:val="16"/>
        </w:rPr>
        <w:t>'ytick'</w:t>
      </w:r>
      <w:r w:rsidRPr="00101550">
        <w:rPr>
          <w:rFonts w:ascii="Courier" w:hAnsi="Courier" w:cs="Courier"/>
          <w:color w:val="000000"/>
          <w:sz w:val="16"/>
          <w:szCs w:val="16"/>
        </w:rPr>
        <w:t>,[])</w:t>
      </w:r>
    </w:p>
    <w:p w14:paraId="00FB5DB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0.39,0.5,</w:t>
      </w:r>
      <w:r w:rsidRPr="00101550">
        <w:rPr>
          <w:rFonts w:ascii="Courier" w:hAnsi="Courier" w:cs="Courier"/>
          <w:color w:val="A020F0"/>
          <w:sz w:val="16"/>
          <w:szCs w:val="16"/>
        </w:rPr>
        <w:t>'Protect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-1,</w:t>
      </w:r>
      <w:r w:rsidRPr="00101550">
        <w:rPr>
          <w:rFonts w:ascii="Courier" w:hAnsi="Courier" w:cs="Courier"/>
          <w:color w:val="A020F0"/>
          <w:sz w:val="16"/>
          <w:szCs w:val="16"/>
        </w:rPr>
        <w:t>'fontweight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bold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)</w:t>
      </w:r>
    </w:p>
    <w:p w14:paraId="46476DA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0 xx(1)],[0.5 0.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3D468BA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xx(2) 1],[0.5 0.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5667EE1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0 0],[0.25 0.7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6C24D3B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[1 1],[0.25 0.75]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W)</w:t>
      </w:r>
    </w:p>
    <w:p w14:paraId="5BDA457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im([-0.01 1.01]), ylim([0 1])</w:t>
      </w:r>
    </w:p>
    <w:p w14:paraId="5FA85639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5800C10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% % Uncomment the following lines to output figures as a CSV</w:t>
      </w:r>
    </w:p>
    <w:p w14:paraId="2FFA91E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headers = {'Time';'OPTIMAL Protected habitat (proportion)';...</w:t>
      </w:r>
    </w:p>
    <w:p w14:paraId="3ABBE24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OPTIMAL Restoring habitat (proportion)';...</w:t>
      </w:r>
    </w:p>
    <w:p w14:paraId="54E54AD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OPTIMAL Unprotected habitat (proportion)';...</w:t>
      </w:r>
    </w:p>
    <w:p w14:paraId="7B75BE2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OPTIMAL Degraded habitat (proportion)';...</w:t>
      </w:r>
    </w:p>
    <w:p w14:paraId="6F0D9F8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PROTECT Protected habitat (proportion)';...</w:t>
      </w:r>
    </w:p>
    <w:p w14:paraId="78AE26D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PROTECT Restoring habitat (proportion)';...</w:t>
      </w:r>
    </w:p>
    <w:p w14:paraId="4C15828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PROTECT Unprotected habitat (proportion)';...</w:t>
      </w:r>
    </w:p>
    <w:p w14:paraId="703DC00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PROTECT Degraded habitat (proportion)';...</w:t>
      </w:r>
    </w:p>
    <w:p w14:paraId="0BFC827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RESTORE Protected habitat (proportion)';...</w:t>
      </w:r>
    </w:p>
    <w:p w14:paraId="7126ED3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RESTORE Restoring habitat (proportion)';...</w:t>
      </w:r>
    </w:p>
    <w:p w14:paraId="7D67683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RESTORE Unprotected habitat (proportion)';...</w:t>
      </w:r>
    </w:p>
    <w:p w14:paraId="0314FA8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                  'RESTORE Degraded habitat (proportion)'};</w:t>
      </w:r>
    </w:p>
    <w:p w14:paraId="56DC58C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Output_data = [[dt:dt:T]; [R_Opt; V_Opt; A_Opt; L_Opt; R_Protect; V_Protect; A_Protect; L_Protect; R_Restore; V_Restore; A_Restore; L_Restore]]';</w:t>
      </w:r>
    </w:p>
    <w:p w14:paraId="5E46793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csvwrite_with_headers('Figure_3_data.csv',Output_data,headers)</w:t>
      </w:r>
    </w:p>
    <w:p w14:paraId="50A47F2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51ADFA8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figure(2)</w:t>
      </w:r>
    </w:p>
    <w:p w14:paraId="1A70788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ubplot(</w:t>
      </w:r>
      <w:r w:rsidRPr="00101550">
        <w:rPr>
          <w:rFonts w:ascii="Courier" w:hAnsi="Courier" w:cs="Courier"/>
          <w:color w:val="A020F0"/>
          <w:sz w:val="16"/>
          <w:szCs w:val="16"/>
        </w:rPr>
        <w:t>'position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0.15 0.07 0.8 0.4]), cla, hold </w:t>
      </w:r>
      <w:r w:rsidRPr="00101550">
        <w:rPr>
          <w:rFonts w:ascii="Courier" w:hAnsi="Courier" w:cs="Courier"/>
          <w:color w:val="A020F0"/>
          <w:sz w:val="16"/>
          <w:szCs w:val="16"/>
        </w:rPr>
        <w:t>on</w:t>
      </w:r>
    </w:p>
    <w:p w14:paraId="67CC1C4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Relative_Performance_of_Restoration = 100*(1-(Alpha-Spp_Restore)./(Alpha-S_NoAction));</w:t>
      </w:r>
    </w:p>
    <w:p w14:paraId="1C65656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Relative_Performance_of_Protection  = 100*(1-(Alpha-Spp_Protect)./(Alpha-S_NoAction));</w:t>
      </w:r>
    </w:p>
    <w:p w14:paraId="78EED35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Relative_Performance_of_Optimal     = 100*(1-(Alpha-Spp_Opt)./(Alpha-S_NoAction));</w:t>
      </w:r>
    </w:p>
    <w:p w14:paraId="7D2E84A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dt:dt:T,Relative_Performance_of_Restoration,</w:t>
      </w:r>
      <w:r w:rsidRPr="00101550">
        <w:rPr>
          <w:rFonts w:ascii="Courier" w:hAnsi="Courier" w:cs="Courier"/>
          <w:color w:val="A020F0"/>
          <w:sz w:val="16"/>
          <w:szCs w:val="16"/>
        </w:rPr>
        <w:t>'-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ineyWidey+3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2,:))</w:t>
      </w:r>
    </w:p>
    <w:p w14:paraId="7CA4B33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lot(dt:dt:T,Relative_Performance_of_Protection,</w:t>
      </w:r>
      <w:r w:rsidRPr="00101550">
        <w:rPr>
          <w:rFonts w:ascii="Courier" w:hAnsi="Courier" w:cs="Courier"/>
          <w:color w:val="A020F0"/>
          <w:sz w:val="16"/>
          <w:szCs w:val="16"/>
        </w:rPr>
        <w:t>'-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ineyWidey+2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C(1,:))</w:t>
      </w:r>
    </w:p>
    <w:p w14:paraId="557B509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76D093F0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Have to muck around with the plotting of dashed lines in high-res TIFF files outputted by matlab</w:t>
      </w:r>
    </w:p>
    <w:p w14:paraId="3AC8568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YY = 100*(1-(Alpha-Spp_Opt)./(Alpha-S_NoAction)); SS = 15;</w:t>
      </w:r>
    </w:p>
    <w:p w14:paraId="32AC21B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YY(1:SS:end) = nan; YY(2:SS:end) = nan; YY(3:SS:end) = nan; YY(4:SS:end) = nan;</w:t>
      </w:r>
    </w:p>
    <w:p w14:paraId="1096CE9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plot(dt:dt:T,YY,    </w:t>
      </w:r>
      <w:r w:rsidRPr="00101550">
        <w:rPr>
          <w:rFonts w:ascii="Courier" w:hAnsi="Courier" w:cs="Courier"/>
          <w:color w:val="A020F0"/>
          <w:sz w:val="16"/>
          <w:szCs w:val="16"/>
        </w:rPr>
        <w:t>'-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linewidth'</w:t>
      </w:r>
      <w:r w:rsidRPr="00101550">
        <w:rPr>
          <w:rFonts w:ascii="Courier" w:hAnsi="Courier" w:cs="Courier"/>
          <w:color w:val="000000"/>
          <w:sz w:val="16"/>
          <w:szCs w:val="16"/>
        </w:rPr>
        <w:t>,LineyWidey+1,</w:t>
      </w:r>
      <w:r w:rsidRPr="00101550">
        <w:rPr>
          <w:rFonts w:ascii="Courier" w:hAnsi="Courier" w:cs="Courier"/>
          <w:color w:val="A020F0"/>
          <w:sz w:val="16"/>
          <w:szCs w:val="16"/>
        </w:rPr>
        <w:t>'color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k'</w:t>
      </w:r>
      <w:r w:rsidRPr="00101550">
        <w:rPr>
          <w:rFonts w:ascii="Courier" w:hAnsi="Courier" w:cs="Courier"/>
          <w:color w:val="000000"/>
          <w:sz w:val="16"/>
          <w:szCs w:val="16"/>
        </w:rPr>
        <w:t>)</w:t>
      </w:r>
    </w:p>
    <w:p w14:paraId="0481220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abel(</w:t>
      </w:r>
      <w:r w:rsidRPr="00101550">
        <w:rPr>
          <w:rFonts w:ascii="Courier" w:hAnsi="Courier" w:cs="Courier"/>
          <w:color w:val="A020F0"/>
          <w:sz w:val="16"/>
          <w:szCs w:val="16"/>
        </w:rPr>
        <w:t>'Time (years)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), xlim([0 T])</w:t>
      </w:r>
    </w:p>
    <w:p w14:paraId="6903E4F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ylabel(</w:t>
      </w:r>
      <w:r w:rsidRPr="00101550">
        <w:rPr>
          <w:rFonts w:ascii="Courier" w:hAnsi="Courier" w:cs="Courier"/>
          <w:color w:val="A020F0"/>
          <w:sz w:val="16"/>
          <w:szCs w:val="16"/>
        </w:rPr>
        <w:t>'Averted species loss (%)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LabelySizey), </w:t>
      </w:r>
    </w:p>
    <w:p w14:paraId="5575052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ylim([0 20]); L = legend(</w:t>
      </w:r>
      <w:r w:rsidRPr="00101550">
        <w:rPr>
          <w:rFonts w:ascii="Courier" w:hAnsi="Courier" w:cs="Courier"/>
          <w:color w:val="A020F0"/>
          <w:sz w:val="16"/>
          <w:szCs w:val="16"/>
        </w:rPr>
        <w:t>'Restoration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Protection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Opt. switch'</w:t>
      </w:r>
      <w:r w:rsidRPr="00101550">
        <w:rPr>
          <w:rFonts w:ascii="Courier" w:hAnsi="Courier" w:cs="Courier"/>
          <w:color w:val="000000"/>
          <w:sz w:val="16"/>
          <w:szCs w:val="16"/>
        </w:rPr>
        <w:t>,2); set(L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12)</w:t>
      </w:r>
    </w:p>
    <w:p w14:paraId="0553359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-3,20,</w:t>
      </w:r>
      <w:r w:rsidRPr="00101550">
        <w:rPr>
          <w:rFonts w:ascii="Courier" w:hAnsi="Courier" w:cs="Courier"/>
          <w:color w:val="A020F0"/>
          <w:sz w:val="16"/>
          <w:szCs w:val="16"/>
        </w:rPr>
        <w:t>'B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LabelySizey); set(gca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NumySizey,</w:t>
      </w:r>
      <w:r w:rsidRPr="00101550">
        <w:rPr>
          <w:rFonts w:ascii="Courier" w:hAnsi="Courier" w:cs="Courier"/>
          <w:color w:val="A020F0"/>
          <w:sz w:val="16"/>
          <w:szCs w:val="16"/>
        </w:rPr>
        <w:t>'ytick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0:5:100]), box </w:t>
      </w:r>
      <w:r w:rsidRPr="00101550">
        <w:rPr>
          <w:rFonts w:ascii="Courier" w:hAnsi="Courier" w:cs="Courier"/>
          <w:color w:val="A020F0"/>
          <w:sz w:val="16"/>
          <w:szCs w:val="16"/>
        </w:rPr>
        <w:t>on</w:t>
      </w:r>
    </w:p>
    <w:p w14:paraId="643C5AF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A020F0"/>
          <w:sz w:val="16"/>
          <w:szCs w:val="16"/>
        </w:rPr>
        <w:t xml:space="preserve"> </w:t>
      </w:r>
    </w:p>
    <w:p w14:paraId="7A7B9A6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% Uncomment the following lines to output figures as a CSV</w:t>
      </w:r>
    </w:p>
    <w:p w14:paraId="72DEB92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headers = {'Time';'Performance of restoration relative to no action';'Performance of protection relative to no action';'Performance of optimal solution relative to no action'};</w:t>
      </w:r>
    </w:p>
    <w:p w14:paraId="6573053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Output_data = [[dt:dt:T]; Relative_Performance_of_Restoration; Relative_Performance_of_Protection; Relative_Performance_of_Optimal]';</w:t>
      </w:r>
    </w:p>
    <w:p w14:paraId="089C9B7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csvwrite_with_headers('Figure_2B_data.csv',Output_data,headers)</w:t>
      </w:r>
    </w:p>
    <w:p w14:paraId="7B045DA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71897F1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% Uncomment the following lines to output figures as TIFs</w:t>
      </w:r>
    </w:p>
    <w:p w14:paraId="42DDBB2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set(gcf, 'paperunits', 'centimeters')</w:t>
      </w:r>
    </w:p>
    <w:p w14:paraId="4F625FC6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set(gcf, 'PaperPositionMode', 'manual');</w:t>
      </w:r>
    </w:p>
    <w:p w14:paraId="0C01122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set(gcf, 'paperposition', [0 0 17 17])</w:t>
      </w:r>
    </w:p>
    <w:p w14:paraId="20218F1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print -dtiff -r300 Outcomes.tif</w:t>
      </w:r>
    </w:p>
    <w:p w14:paraId="427A94E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 xml:space="preserve"> </w:t>
      </w:r>
    </w:p>
    <w:p w14:paraId="73AE78C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2B8156"/>
          <w:sz w:val="16"/>
          <w:szCs w:val="16"/>
        </w:rPr>
        <w:t>% Plot the stacked bars of the landscape dynamics</w:t>
      </w:r>
    </w:p>
    <w:p w14:paraId="075CE3A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figure(3); XL = 0.1; YL = 0.06; SC = 1.2;</w:t>
      </w:r>
    </w:p>
    <w:p w14:paraId="11966AB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ubplot(</w:t>
      </w:r>
      <w:r w:rsidRPr="00101550">
        <w:rPr>
          <w:rFonts w:ascii="Courier" w:hAnsi="Courier" w:cs="Courier"/>
          <w:color w:val="A020F0"/>
          <w:sz w:val="16"/>
          <w:szCs w:val="16"/>
        </w:rPr>
        <w:t>'position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XL YL 0.05 0.05]), box </w:t>
      </w:r>
      <w:r w:rsidRPr="00101550">
        <w:rPr>
          <w:rFonts w:ascii="Courier" w:hAnsi="Courier" w:cs="Courier"/>
          <w:color w:val="A020F0"/>
          <w:sz w:val="16"/>
          <w:szCs w:val="16"/>
        </w:rPr>
        <w:t>off</w:t>
      </w:r>
    </w:p>
    <w:p w14:paraId="5287C6C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1 = patch([0 0 1 1],[0 1 1 0],C(1,:)), set(gca,</w:t>
      </w:r>
      <w:r w:rsidRPr="00101550">
        <w:rPr>
          <w:rFonts w:ascii="Courier" w:hAnsi="Courier" w:cs="Courier"/>
          <w:color w:val="A020F0"/>
          <w:sz w:val="16"/>
          <w:szCs w:val="16"/>
        </w:rPr>
        <w:t>'xtick'</w:t>
      </w:r>
      <w:r w:rsidRPr="00101550">
        <w:rPr>
          <w:rFonts w:ascii="Courier" w:hAnsi="Courier" w:cs="Courier"/>
          <w:color w:val="000000"/>
          <w:sz w:val="16"/>
          <w:szCs w:val="16"/>
        </w:rPr>
        <w:t>,[],</w:t>
      </w:r>
      <w:r w:rsidRPr="00101550">
        <w:rPr>
          <w:rFonts w:ascii="Courier" w:hAnsi="Courier" w:cs="Courier"/>
          <w:color w:val="A020F0"/>
          <w:sz w:val="16"/>
          <w:szCs w:val="16"/>
        </w:rPr>
        <w:t>'ytick'</w:t>
      </w:r>
      <w:r w:rsidRPr="00101550">
        <w:rPr>
          <w:rFonts w:ascii="Courier" w:hAnsi="Courier" w:cs="Courier"/>
          <w:color w:val="000000"/>
          <w:sz w:val="16"/>
          <w:szCs w:val="16"/>
        </w:rPr>
        <w:t>,[])</w:t>
      </w:r>
    </w:p>
    <w:p w14:paraId="3DE21FF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1.2,0.5,</w:t>
      </w:r>
      <w:r w:rsidRPr="00101550">
        <w:rPr>
          <w:rFonts w:ascii="Courier" w:hAnsi="Courier" w:cs="Courier"/>
          <w:color w:val="A020F0"/>
          <w:sz w:val="16"/>
          <w:szCs w:val="16"/>
        </w:rPr>
        <w:t>'Protected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ColorySizey)</w:t>
      </w:r>
    </w:p>
    <w:p w14:paraId="26F0B50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 = XL+0.168*SC;</w:t>
      </w:r>
    </w:p>
    <w:p w14:paraId="7B5E6C4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706D586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ubplot(</w:t>
      </w:r>
      <w:r w:rsidRPr="00101550">
        <w:rPr>
          <w:rFonts w:ascii="Courier" w:hAnsi="Courier" w:cs="Courier"/>
          <w:color w:val="A020F0"/>
          <w:sz w:val="16"/>
          <w:szCs w:val="16"/>
        </w:rPr>
        <w:t>'position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XL YL 0.05 0.05]), box </w:t>
      </w:r>
      <w:r w:rsidRPr="00101550">
        <w:rPr>
          <w:rFonts w:ascii="Courier" w:hAnsi="Courier" w:cs="Courier"/>
          <w:color w:val="A020F0"/>
          <w:sz w:val="16"/>
          <w:szCs w:val="16"/>
        </w:rPr>
        <w:t>off</w:t>
      </w:r>
    </w:p>
    <w:p w14:paraId="2DE55BA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1 = patch([0 0 1 1],[0 1 1 0],C(2,:)), set(gca,</w:t>
      </w:r>
      <w:r w:rsidRPr="00101550">
        <w:rPr>
          <w:rFonts w:ascii="Courier" w:hAnsi="Courier" w:cs="Courier"/>
          <w:color w:val="A020F0"/>
          <w:sz w:val="16"/>
          <w:szCs w:val="16"/>
        </w:rPr>
        <w:t>'xtick'</w:t>
      </w:r>
      <w:r w:rsidRPr="00101550">
        <w:rPr>
          <w:rFonts w:ascii="Courier" w:hAnsi="Courier" w:cs="Courier"/>
          <w:color w:val="000000"/>
          <w:sz w:val="16"/>
          <w:szCs w:val="16"/>
        </w:rPr>
        <w:t>,[],</w:t>
      </w:r>
      <w:r w:rsidRPr="00101550">
        <w:rPr>
          <w:rFonts w:ascii="Courier" w:hAnsi="Courier" w:cs="Courier"/>
          <w:color w:val="A020F0"/>
          <w:sz w:val="16"/>
          <w:szCs w:val="16"/>
        </w:rPr>
        <w:t>'ytick'</w:t>
      </w:r>
      <w:r w:rsidRPr="00101550">
        <w:rPr>
          <w:rFonts w:ascii="Courier" w:hAnsi="Courier" w:cs="Courier"/>
          <w:color w:val="000000"/>
          <w:sz w:val="16"/>
          <w:szCs w:val="16"/>
        </w:rPr>
        <w:t>,[])</w:t>
      </w:r>
    </w:p>
    <w:p w14:paraId="52F9253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1.2,0.5,</w:t>
      </w:r>
      <w:r w:rsidRPr="00101550">
        <w:rPr>
          <w:rFonts w:ascii="Courier" w:hAnsi="Courier" w:cs="Courier"/>
          <w:color w:val="A020F0"/>
          <w:sz w:val="16"/>
          <w:szCs w:val="16"/>
        </w:rPr>
        <w:t>'Restoring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ColorySizey)</w:t>
      </w:r>
    </w:p>
    <w:p w14:paraId="3B14FD14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 = XL+0.168*SC;</w:t>
      </w:r>
    </w:p>
    <w:p w14:paraId="2F3DC32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6F7495A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ubplot(</w:t>
      </w:r>
      <w:r w:rsidRPr="00101550">
        <w:rPr>
          <w:rFonts w:ascii="Courier" w:hAnsi="Courier" w:cs="Courier"/>
          <w:color w:val="A020F0"/>
          <w:sz w:val="16"/>
          <w:szCs w:val="16"/>
        </w:rPr>
        <w:t>'position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XL YL 0.05 0.05]), box </w:t>
      </w:r>
      <w:r w:rsidRPr="00101550">
        <w:rPr>
          <w:rFonts w:ascii="Courier" w:hAnsi="Courier" w:cs="Courier"/>
          <w:color w:val="A020F0"/>
          <w:sz w:val="16"/>
          <w:szCs w:val="16"/>
        </w:rPr>
        <w:t>off</w:t>
      </w:r>
    </w:p>
    <w:p w14:paraId="669EAD8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1 = patch([0 0 1 1],[0 1 1 0],C(3,:)), set(gca,</w:t>
      </w:r>
      <w:r w:rsidRPr="00101550">
        <w:rPr>
          <w:rFonts w:ascii="Courier" w:hAnsi="Courier" w:cs="Courier"/>
          <w:color w:val="A020F0"/>
          <w:sz w:val="16"/>
          <w:szCs w:val="16"/>
        </w:rPr>
        <w:t>'xtick'</w:t>
      </w:r>
      <w:r w:rsidRPr="00101550">
        <w:rPr>
          <w:rFonts w:ascii="Courier" w:hAnsi="Courier" w:cs="Courier"/>
          <w:color w:val="000000"/>
          <w:sz w:val="16"/>
          <w:szCs w:val="16"/>
        </w:rPr>
        <w:t>,[],</w:t>
      </w:r>
      <w:r w:rsidRPr="00101550">
        <w:rPr>
          <w:rFonts w:ascii="Courier" w:hAnsi="Courier" w:cs="Courier"/>
          <w:color w:val="A020F0"/>
          <w:sz w:val="16"/>
          <w:szCs w:val="16"/>
        </w:rPr>
        <w:t>'ytick'</w:t>
      </w:r>
      <w:r w:rsidRPr="00101550">
        <w:rPr>
          <w:rFonts w:ascii="Courier" w:hAnsi="Courier" w:cs="Courier"/>
          <w:color w:val="000000"/>
          <w:sz w:val="16"/>
          <w:szCs w:val="16"/>
        </w:rPr>
        <w:t>,[])</w:t>
      </w:r>
    </w:p>
    <w:p w14:paraId="7074810A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1.2,0.5,</w:t>
      </w:r>
      <w:r w:rsidRPr="00101550">
        <w:rPr>
          <w:rFonts w:ascii="Courier" w:hAnsi="Courier" w:cs="Courier"/>
          <w:color w:val="A020F0"/>
          <w:sz w:val="16"/>
          <w:szCs w:val="16"/>
        </w:rPr>
        <w:t>'Unprotected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ColorySizey)</w:t>
      </w:r>
    </w:p>
    <w:p w14:paraId="40874AC7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 = XL+0.19*SC;</w:t>
      </w:r>
    </w:p>
    <w:p w14:paraId="214C8EBC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110C7EFE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subplot(</w:t>
      </w:r>
      <w:r w:rsidRPr="00101550">
        <w:rPr>
          <w:rFonts w:ascii="Courier" w:hAnsi="Courier" w:cs="Courier"/>
          <w:color w:val="A020F0"/>
          <w:sz w:val="16"/>
          <w:szCs w:val="16"/>
        </w:rPr>
        <w:t>'position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[XL YL 0.05 0.05]), box </w:t>
      </w:r>
      <w:r w:rsidRPr="00101550">
        <w:rPr>
          <w:rFonts w:ascii="Courier" w:hAnsi="Courier" w:cs="Courier"/>
          <w:color w:val="A020F0"/>
          <w:sz w:val="16"/>
          <w:szCs w:val="16"/>
        </w:rPr>
        <w:t>off</w:t>
      </w:r>
    </w:p>
    <w:p w14:paraId="27708EB2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P1 = patch([0 0 1 1],[0 1 1 0],C(4,:)), set(gca,</w:t>
      </w:r>
      <w:r w:rsidRPr="00101550">
        <w:rPr>
          <w:rFonts w:ascii="Courier" w:hAnsi="Courier" w:cs="Courier"/>
          <w:color w:val="A020F0"/>
          <w:sz w:val="16"/>
          <w:szCs w:val="16"/>
        </w:rPr>
        <w:t>'xtick'</w:t>
      </w:r>
      <w:r w:rsidRPr="00101550">
        <w:rPr>
          <w:rFonts w:ascii="Courier" w:hAnsi="Courier" w:cs="Courier"/>
          <w:color w:val="000000"/>
          <w:sz w:val="16"/>
          <w:szCs w:val="16"/>
        </w:rPr>
        <w:t>,[],</w:t>
      </w:r>
      <w:r w:rsidRPr="00101550">
        <w:rPr>
          <w:rFonts w:ascii="Courier" w:hAnsi="Courier" w:cs="Courier"/>
          <w:color w:val="A020F0"/>
          <w:sz w:val="16"/>
          <w:szCs w:val="16"/>
        </w:rPr>
        <w:t>'ytick'</w:t>
      </w:r>
      <w:r w:rsidRPr="00101550">
        <w:rPr>
          <w:rFonts w:ascii="Courier" w:hAnsi="Courier" w:cs="Courier"/>
          <w:color w:val="000000"/>
          <w:sz w:val="16"/>
          <w:szCs w:val="16"/>
        </w:rPr>
        <w:t>,[])</w:t>
      </w:r>
    </w:p>
    <w:p w14:paraId="241F13E3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text(1.2,0.5,</w:t>
      </w:r>
      <w:r w:rsidRPr="00101550">
        <w:rPr>
          <w:rFonts w:ascii="Courier" w:hAnsi="Courier" w:cs="Courier"/>
          <w:color w:val="A020F0"/>
          <w:sz w:val="16"/>
          <w:szCs w:val="16"/>
        </w:rPr>
        <w:t>'Degraded'</w:t>
      </w:r>
      <w:r w:rsidRPr="00101550">
        <w:rPr>
          <w:rFonts w:ascii="Courier" w:hAnsi="Courier" w:cs="Courier"/>
          <w:color w:val="000000"/>
          <w:sz w:val="16"/>
          <w:szCs w:val="16"/>
        </w:rPr>
        <w:t>,</w:t>
      </w:r>
      <w:r w:rsidRPr="00101550">
        <w:rPr>
          <w:rFonts w:ascii="Courier" w:hAnsi="Courier" w:cs="Courier"/>
          <w:color w:val="A020F0"/>
          <w:sz w:val="16"/>
          <w:szCs w:val="16"/>
        </w:rPr>
        <w:t>'fontsize'</w:t>
      </w:r>
      <w:r w:rsidRPr="00101550">
        <w:rPr>
          <w:rFonts w:ascii="Courier" w:hAnsi="Courier" w:cs="Courier"/>
          <w:color w:val="000000"/>
          <w:sz w:val="16"/>
          <w:szCs w:val="16"/>
        </w:rPr>
        <w:t>,ColorySizey)</w:t>
      </w:r>
    </w:p>
    <w:p w14:paraId="574AC168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>XL = XL+0.17*SC;</w:t>
      </w:r>
    </w:p>
    <w:p w14:paraId="69EA99BB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68188AC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set(gcf, </w:t>
      </w:r>
      <w:r w:rsidRPr="00101550">
        <w:rPr>
          <w:rFonts w:ascii="Courier" w:hAnsi="Courier" w:cs="Courier"/>
          <w:color w:val="A020F0"/>
          <w:sz w:val="16"/>
          <w:szCs w:val="16"/>
        </w:rPr>
        <w:t>'paperunits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 </w:t>
      </w:r>
      <w:r w:rsidRPr="00101550">
        <w:rPr>
          <w:rFonts w:ascii="Courier" w:hAnsi="Courier" w:cs="Courier"/>
          <w:color w:val="A020F0"/>
          <w:sz w:val="16"/>
          <w:szCs w:val="16"/>
        </w:rPr>
        <w:t>'centimeters'</w:t>
      </w:r>
      <w:r w:rsidRPr="00101550">
        <w:rPr>
          <w:rFonts w:ascii="Courier" w:hAnsi="Courier" w:cs="Courier"/>
          <w:color w:val="000000"/>
          <w:sz w:val="16"/>
          <w:szCs w:val="16"/>
        </w:rPr>
        <w:t>)</w:t>
      </w:r>
    </w:p>
    <w:p w14:paraId="1091BB9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set(gcf, </w:t>
      </w:r>
      <w:r w:rsidRPr="00101550">
        <w:rPr>
          <w:rFonts w:ascii="Courier" w:hAnsi="Courier" w:cs="Courier"/>
          <w:color w:val="A020F0"/>
          <w:sz w:val="16"/>
          <w:szCs w:val="16"/>
        </w:rPr>
        <w:t>'PaperPositionMode'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, </w:t>
      </w:r>
      <w:r w:rsidRPr="00101550">
        <w:rPr>
          <w:rFonts w:ascii="Courier" w:hAnsi="Courier" w:cs="Courier"/>
          <w:color w:val="A020F0"/>
          <w:sz w:val="16"/>
          <w:szCs w:val="16"/>
        </w:rPr>
        <w:t>'manual'</w:t>
      </w:r>
      <w:r w:rsidRPr="00101550">
        <w:rPr>
          <w:rFonts w:ascii="Courier" w:hAnsi="Courier" w:cs="Courier"/>
          <w:color w:val="000000"/>
          <w:sz w:val="16"/>
          <w:szCs w:val="16"/>
        </w:rPr>
        <w:t>);</w:t>
      </w:r>
    </w:p>
    <w:p w14:paraId="41D60631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set(gcf, </w:t>
      </w:r>
      <w:r w:rsidRPr="00101550">
        <w:rPr>
          <w:rFonts w:ascii="Courier" w:hAnsi="Courier" w:cs="Courier"/>
          <w:color w:val="A020F0"/>
          <w:sz w:val="16"/>
          <w:szCs w:val="16"/>
        </w:rPr>
        <w:t>'paperposition'</w:t>
      </w:r>
      <w:r w:rsidRPr="00101550">
        <w:rPr>
          <w:rFonts w:ascii="Courier" w:hAnsi="Courier" w:cs="Courier"/>
          <w:color w:val="000000"/>
          <w:sz w:val="16"/>
          <w:szCs w:val="16"/>
        </w:rPr>
        <w:t>, [0 0 17 9])</w:t>
      </w:r>
    </w:p>
    <w:p w14:paraId="4AB84F1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000000"/>
          <w:sz w:val="16"/>
          <w:szCs w:val="16"/>
        </w:rPr>
        <w:t xml:space="preserve">print </w:t>
      </w:r>
      <w:r w:rsidRPr="00101550">
        <w:rPr>
          <w:rFonts w:ascii="Courier" w:hAnsi="Courier" w:cs="Courier"/>
          <w:color w:val="A020F0"/>
          <w:sz w:val="16"/>
          <w:szCs w:val="16"/>
        </w:rPr>
        <w:t>-dtiff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101550">
        <w:rPr>
          <w:rFonts w:ascii="Courier" w:hAnsi="Courier" w:cs="Courier"/>
          <w:color w:val="A020F0"/>
          <w:sz w:val="16"/>
          <w:szCs w:val="16"/>
        </w:rPr>
        <w:t>-r400</w:t>
      </w:r>
      <w:r w:rsidRPr="00101550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101550">
        <w:rPr>
          <w:rFonts w:ascii="Courier" w:hAnsi="Courier" w:cs="Courier"/>
          <w:color w:val="A020F0"/>
          <w:sz w:val="16"/>
          <w:szCs w:val="16"/>
        </w:rPr>
        <w:t>../Figures/Figure_2.tif</w:t>
      </w:r>
    </w:p>
    <w:p w14:paraId="1BBEA4D5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A020F0"/>
          <w:sz w:val="16"/>
          <w:szCs w:val="16"/>
        </w:rPr>
        <w:t xml:space="preserve"> </w:t>
      </w:r>
    </w:p>
    <w:p w14:paraId="7BC64ECD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  <w:r w:rsidRPr="00101550">
        <w:rPr>
          <w:rFonts w:ascii="Courier" w:hAnsi="Courier" w:cs="Courier"/>
          <w:color w:val="A020F0"/>
          <w:sz w:val="16"/>
          <w:szCs w:val="16"/>
        </w:rPr>
        <w:t xml:space="preserve"> </w:t>
      </w:r>
    </w:p>
    <w:p w14:paraId="01C9FCFF" w14:textId="77777777" w:rsidR="00101550" w:rsidRPr="00101550" w:rsidRDefault="00101550" w:rsidP="00101550">
      <w:pPr>
        <w:widowControl w:val="0"/>
        <w:autoSpaceDE w:val="0"/>
        <w:autoSpaceDN w:val="0"/>
        <w:adjustRightInd w:val="0"/>
        <w:rPr>
          <w:rFonts w:ascii="Courier" w:hAnsi="Courier" w:cs="Times New Roman"/>
          <w:sz w:val="16"/>
          <w:szCs w:val="16"/>
        </w:rPr>
      </w:pPr>
    </w:p>
    <w:p w14:paraId="5C55DCC6" w14:textId="615D3CB2" w:rsidR="00896948" w:rsidRPr="00101550" w:rsidRDefault="00896948" w:rsidP="00101550">
      <w:pPr>
        <w:rPr>
          <w:sz w:val="16"/>
          <w:szCs w:val="16"/>
        </w:rPr>
      </w:pPr>
    </w:p>
    <w:sectPr w:rsidR="00896948" w:rsidRPr="00101550" w:rsidSect="00101550">
      <w:pgSz w:w="15840" w:h="12240" w:orient="landscape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795"/>
    <w:rsid w:val="00101550"/>
    <w:rsid w:val="006A53D0"/>
    <w:rsid w:val="007B17B9"/>
    <w:rsid w:val="00896948"/>
    <w:rsid w:val="00F2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411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31</Words>
  <Characters>11013</Characters>
  <Application>Microsoft Macintosh Word</Application>
  <DocSecurity>0</DocSecurity>
  <Lines>91</Lines>
  <Paragraphs>25</Paragraphs>
  <ScaleCrop>false</ScaleCrop>
  <Company/>
  <LinksUpToDate>false</LinksUpToDate>
  <CharactersWithSpaces>1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de</dc:creator>
  <cp:keywords/>
  <dc:description/>
  <cp:lastModifiedBy>Michael Bode</cp:lastModifiedBy>
  <cp:revision>2</cp:revision>
  <dcterms:created xsi:type="dcterms:W3CDTF">2014-12-09T06:16:00Z</dcterms:created>
  <dcterms:modified xsi:type="dcterms:W3CDTF">2014-12-09T06:16:00Z</dcterms:modified>
</cp:coreProperties>
</file>